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39CC" w:rsidRPr="00AF635C" w:rsidRDefault="003C710F" w:rsidP="005A2872">
      <w:pPr>
        <w:pageBreakBefore/>
        <w:spacing w:beforeLines="50" w:before="156"/>
        <w:rPr>
          <w:rFonts w:ascii="Times New Roman" w:eastAsia="宋体" w:hAnsi="Times New Roman"/>
          <w:color w:val="000000" w:themeColor="text1"/>
          <w:sz w:val="24"/>
        </w:rPr>
      </w:pPr>
      <w:bookmarkStart w:id="0" w:name="_GoBack"/>
      <w:r w:rsidRPr="003C710F">
        <w:rPr>
          <w:rFonts w:ascii="Times New Roman" w:eastAsia="宋体" w:hAnsi="Times New Roman" w:cs="Times New Roman"/>
          <w:b/>
          <w:color w:val="000000" w:themeColor="text1"/>
          <w:sz w:val="24"/>
        </w:rPr>
        <w:t xml:space="preserve">Supplementary Table </w:t>
      </w:r>
      <w:r w:rsidR="00BB14F3">
        <w:rPr>
          <w:rFonts w:ascii="Times New Roman" w:eastAsia="宋体" w:hAnsi="Times New Roman" w:cs="Times New Roman"/>
          <w:b/>
          <w:color w:val="000000" w:themeColor="text1"/>
          <w:sz w:val="24"/>
        </w:rPr>
        <w:t>2</w:t>
      </w:r>
      <w:r w:rsidR="00CE39CC" w:rsidRPr="00AF635C">
        <w:rPr>
          <w:rFonts w:ascii="Times New Roman" w:eastAsia="宋体" w:hAnsi="Times New Roman" w:cs="Times New Roman"/>
          <w:color w:val="000000" w:themeColor="text1"/>
          <w:sz w:val="24"/>
        </w:rPr>
        <w:t xml:space="preserve">. </w:t>
      </w:r>
      <w:r w:rsidR="00CE39CC" w:rsidRPr="00AF635C">
        <w:rPr>
          <w:rFonts w:ascii="Times New Roman" w:eastAsia="宋体" w:hAnsi="Times New Roman"/>
          <w:color w:val="000000" w:themeColor="text1"/>
          <w:sz w:val="24"/>
        </w:rPr>
        <w:t>Summary information on serum 25-hydroxyvitamin D associated SNPs used as genetic instrumental variables</w:t>
      </w:r>
      <w:r w:rsidR="000A2481">
        <w:rPr>
          <w:rFonts w:ascii="Times New Roman" w:eastAsia="宋体" w:hAnsi="Times New Roman"/>
          <w:color w:val="000000" w:themeColor="text1"/>
          <w:sz w:val="24"/>
        </w:rPr>
        <w:t xml:space="preserve"> </w:t>
      </w:r>
      <w:r w:rsidR="00CE39CC" w:rsidRPr="00AF635C">
        <w:rPr>
          <w:rFonts w:ascii="Times New Roman" w:eastAsia="宋体" w:hAnsi="Times New Roman"/>
          <w:color w:val="000000" w:themeColor="text1"/>
          <w:sz w:val="24"/>
        </w:rPr>
        <w:t xml:space="preserve">for the two-sample Mendelian </w:t>
      </w:r>
      <w:r w:rsidR="00223572">
        <w:rPr>
          <w:rFonts w:ascii="Times New Roman" w:eastAsia="宋体" w:hAnsi="Times New Roman"/>
          <w:color w:val="000000" w:themeColor="text1"/>
          <w:sz w:val="24"/>
        </w:rPr>
        <w:t>R</w:t>
      </w:r>
      <w:r w:rsidR="00CE39CC" w:rsidRPr="00AF635C">
        <w:rPr>
          <w:rFonts w:ascii="Times New Roman" w:eastAsia="宋体" w:hAnsi="Times New Roman"/>
          <w:color w:val="000000" w:themeColor="text1"/>
          <w:sz w:val="24"/>
        </w:rPr>
        <w:t>andomization analyses.</w:t>
      </w:r>
    </w:p>
    <w:tbl>
      <w:tblPr>
        <w:tblW w:w="1488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70"/>
        <w:gridCol w:w="645"/>
        <w:gridCol w:w="1296"/>
        <w:gridCol w:w="1409"/>
        <w:gridCol w:w="825"/>
        <w:gridCol w:w="1585"/>
        <w:gridCol w:w="1559"/>
        <w:gridCol w:w="1417"/>
        <w:gridCol w:w="1560"/>
        <w:gridCol w:w="1701"/>
        <w:gridCol w:w="1417"/>
      </w:tblGrid>
      <w:tr w:rsidR="00CE39CC" w:rsidRPr="00026B25" w:rsidTr="003859B6">
        <w:trPr>
          <w:trHeight w:val="318"/>
          <w:jc w:val="center"/>
        </w:trPr>
        <w:tc>
          <w:tcPr>
            <w:tcW w:w="1470" w:type="dxa"/>
            <w:vMerge w:val="restart"/>
            <w:shd w:val="clear" w:color="auto" w:fill="auto"/>
            <w:noWrap/>
            <w:vAlign w:val="center"/>
          </w:tcPr>
          <w:p w:rsidR="00CE39CC" w:rsidRPr="00026B25" w:rsidRDefault="00CE39CC" w:rsidP="005A2872">
            <w:pPr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24"/>
              </w:rPr>
              <w:t>SNP</w:t>
            </w:r>
          </w:p>
        </w:tc>
        <w:tc>
          <w:tcPr>
            <w:tcW w:w="645" w:type="dxa"/>
            <w:vMerge w:val="restart"/>
            <w:shd w:val="clear" w:color="auto" w:fill="auto"/>
            <w:noWrap/>
            <w:vAlign w:val="center"/>
          </w:tcPr>
          <w:p w:rsidR="00CE39CC" w:rsidRPr="00026B25" w:rsidRDefault="00CE39CC" w:rsidP="005A2872">
            <w:pPr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24"/>
              </w:rPr>
              <w:t>Chr</w:t>
            </w:r>
          </w:p>
        </w:tc>
        <w:tc>
          <w:tcPr>
            <w:tcW w:w="1296" w:type="dxa"/>
            <w:vMerge w:val="restart"/>
            <w:shd w:val="clear" w:color="auto" w:fill="auto"/>
            <w:noWrap/>
            <w:vAlign w:val="center"/>
          </w:tcPr>
          <w:p w:rsidR="00CE39CC" w:rsidRPr="00026B25" w:rsidRDefault="00CE39CC" w:rsidP="005A2872">
            <w:pPr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24"/>
              </w:rPr>
              <w:t>Position</w:t>
            </w:r>
          </w:p>
        </w:tc>
        <w:tc>
          <w:tcPr>
            <w:tcW w:w="1409" w:type="dxa"/>
            <w:vMerge w:val="restart"/>
            <w:shd w:val="clear" w:color="auto" w:fill="auto"/>
            <w:noWrap/>
            <w:vAlign w:val="center"/>
          </w:tcPr>
          <w:p w:rsidR="00CE39CC" w:rsidRPr="00026B25" w:rsidRDefault="00CE39CC" w:rsidP="005A2872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 w:val="24"/>
              </w:rPr>
            </w:pPr>
            <w:r w:rsidRPr="00026B25">
              <w:rPr>
                <w:rFonts w:ascii="Times New Roman" w:eastAsia="宋体" w:hAnsi="Times New Roman"/>
                <w:b/>
                <w:bCs/>
                <w:color w:val="000000" w:themeColor="text1"/>
                <w:sz w:val="24"/>
              </w:rPr>
              <w:t>Effect allele</w:t>
            </w:r>
          </w:p>
        </w:tc>
        <w:tc>
          <w:tcPr>
            <w:tcW w:w="825" w:type="dxa"/>
            <w:vMerge w:val="restart"/>
            <w:shd w:val="clear" w:color="auto" w:fill="auto"/>
            <w:noWrap/>
            <w:vAlign w:val="center"/>
          </w:tcPr>
          <w:p w:rsidR="00CE39CC" w:rsidRPr="00026B25" w:rsidRDefault="00CE39CC" w:rsidP="005A2872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 w:val="24"/>
              </w:rPr>
            </w:pPr>
            <w:r w:rsidRPr="00026B25">
              <w:rPr>
                <w:rFonts w:ascii="Times New Roman" w:eastAsia="宋体" w:hAnsi="Times New Roman"/>
                <w:b/>
                <w:bCs/>
                <w:color w:val="000000" w:themeColor="text1"/>
                <w:sz w:val="24"/>
              </w:rPr>
              <w:t>Other allele</w:t>
            </w:r>
          </w:p>
        </w:tc>
        <w:tc>
          <w:tcPr>
            <w:tcW w:w="1585" w:type="dxa"/>
            <w:vMerge w:val="restart"/>
            <w:shd w:val="clear" w:color="auto" w:fill="auto"/>
            <w:noWrap/>
            <w:vAlign w:val="center"/>
          </w:tcPr>
          <w:p w:rsidR="00CE39CC" w:rsidRPr="00026B25" w:rsidRDefault="00CE39CC" w:rsidP="005A2872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 w:val="24"/>
              </w:rPr>
            </w:pPr>
            <w:r w:rsidRPr="00026B25">
              <w:rPr>
                <w:rFonts w:ascii="Times New Roman" w:eastAsia="宋体" w:hAnsi="Times New Roman"/>
                <w:b/>
                <w:bCs/>
                <w:color w:val="000000" w:themeColor="text1"/>
                <w:sz w:val="24"/>
              </w:rPr>
              <w:t>EAF</w:t>
            </w:r>
          </w:p>
        </w:tc>
        <w:tc>
          <w:tcPr>
            <w:tcW w:w="7654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39CC" w:rsidRPr="00026B25" w:rsidRDefault="00CE39CC" w:rsidP="005A2872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hint="eastAsia"/>
                <w:b/>
                <w:bCs/>
                <w:color w:val="000000" w:themeColor="text1"/>
                <w:sz w:val="24"/>
              </w:rPr>
              <w:t>U</w:t>
            </w:r>
            <w:r w:rsidRPr="00026B25">
              <w:rPr>
                <w:rFonts w:ascii="Times New Roman" w:eastAsia="宋体" w:hAnsi="Times New Roman"/>
                <w:b/>
                <w:bCs/>
                <w:color w:val="000000" w:themeColor="text1"/>
                <w:sz w:val="24"/>
              </w:rPr>
              <w:t>K Biobank (n = 417,580)</w:t>
            </w:r>
          </w:p>
        </w:tc>
      </w:tr>
      <w:tr w:rsidR="00CE39CC" w:rsidRPr="00026B25" w:rsidTr="003859B6">
        <w:trPr>
          <w:trHeight w:val="318"/>
          <w:jc w:val="center"/>
        </w:trPr>
        <w:tc>
          <w:tcPr>
            <w:tcW w:w="14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39CC" w:rsidRPr="00026B25" w:rsidRDefault="00CE39CC" w:rsidP="005A2872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64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39CC" w:rsidRPr="00026B25" w:rsidRDefault="00CE39CC" w:rsidP="005A2872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29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39CC" w:rsidRPr="00026B25" w:rsidRDefault="00CE39CC" w:rsidP="005A2872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40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39CC" w:rsidRPr="00026B25" w:rsidRDefault="00CE39CC" w:rsidP="005A2872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82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39CC" w:rsidRPr="00026B25" w:rsidRDefault="00CE39CC" w:rsidP="005A2872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158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39CC" w:rsidRPr="00026B25" w:rsidRDefault="00CE39CC" w:rsidP="005A2872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39CC" w:rsidRPr="00026B25" w:rsidRDefault="00CE39CC" w:rsidP="005A287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</w:rPr>
            </w:pPr>
            <w:r w:rsidRPr="00026B2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39CC" w:rsidRPr="00026B25" w:rsidRDefault="00CE39CC" w:rsidP="005A2872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 w:val="24"/>
              </w:rPr>
            </w:pPr>
            <w:r w:rsidRPr="00026B25">
              <w:rPr>
                <w:rFonts w:ascii="Times New Roman" w:eastAsia="宋体" w:hAnsi="Times New Roman"/>
                <w:b/>
                <w:bCs/>
                <w:color w:val="000000" w:themeColor="text1"/>
                <w:sz w:val="24"/>
              </w:rPr>
              <w:t>S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39CC" w:rsidRPr="006D5A39" w:rsidRDefault="00CE39CC" w:rsidP="005A2872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sz w:val="24"/>
              </w:rPr>
              <w:t>P</w:t>
            </w:r>
            <w:r w:rsidRPr="006D5A3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39CC" w:rsidRPr="006D5A39" w:rsidRDefault="00CE39CC" w:rsidP="005A2872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sz w:val="24"/>
              </w:rPr>
              <w:t>R</w:t>
            </w:r>
            <w:r w:rsidRPr="006D5A39"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sz w:val="24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39CC" w:rsidRPr="00026B25" w:rsidRDefault="00CE39CC" w:rsidP="005A2872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 w:val="24"/>
              </w:rPr>
            </w:pPr>
            <w:r w:rsidRPr="00026B25">
              <w:rPr>
                <w:rFonts w:ascii="Times New Roman" w:eastAsia="宋体" w:hAnsi="Times New Roman"/>
                <w:b/>
                <w:bCs/>
                <w:color w:val="000000" w:themeColor="text1"/>
                <w:sz w:val="24"/>
              </w:rPr>
              <w:t>F-statistic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0908465</w:t>
            </w:r>
          </w:p>
        </w:tc>
        <w:tc>
          <w:tcPr>
            <w:tcW w:w="6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5389688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2673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57 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2 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433×10</w:t>
            </w: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.674×10</w:t>
            </w: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40.400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204743</w:t>
            </w:r>
          </w:p>
        </w:tc>
        <w:tc>
          <w:tcPr>
            <w:tcW w:w="6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0890406</w:t>
            </w:r>
          </w:p>
        </w:tc>
        <w:tc>
          <w:tcPr>
            <w:tcW w:w="1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15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3320 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-0.0147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1 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143×10</w:t>
            </w: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.583×10</w:t>
            </w: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40.019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264223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4565519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49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-0.01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626×10</w:t>
            </w: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497×10</w:t>
            </w: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7.133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591147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5505647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8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74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304×10</w:t>
            </w: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098×10</w:t>
            </w: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9.643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212382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217915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475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7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46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.583×10</w:t>
            </w: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388×10</w:t>
            </w: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25.120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40371183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2098428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322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8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56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056×10</w:t>
            </w: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294×10</w:t>
            </w: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79.403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131925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302594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6436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-0.02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1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.497×10</w:t>
            </w: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048×10</w:t>
            </w: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85.517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35285316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4691983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1699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1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6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842×10</w:t>
            </w: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744×10</w:t>
            </w: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3.985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3540843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756019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3422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20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1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96×10</w:t>
            </w: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942×10</w:t>
            </w: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81.095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12083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602735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4608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2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42×10</w:t>
            </w: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254×10</w:t>
            </w: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0.294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5707527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1769113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2199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5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4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933×10</w:t>
            </w: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903×10</w:t>
            </w: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3.004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667173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339139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4343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12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735×10</w:t>
            </w: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879×10</w:t>
            </w: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2.904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6672758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3030351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8009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4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5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421×10</w:t>
            </w: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827×10</w:t>
            </w: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8.511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367758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5087083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1513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17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8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315×10</w:t>
            </w:r>
            <w:r w:rsidRPr="00E720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610×10</w:t>
            </w:r>
            <w:r w:rsidRPr="00E720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1.781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528419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0981719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2247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9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4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350×10</w:t>
            </w:r>
            <w:r w:rsidRPr="00E720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375×10</w:t>
            </w:r>
            <w:r w:rsidRPr="00E720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57.427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8886843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2412328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72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23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38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079×10</w:t>
            </w:r>
            <w:r w:rsidRPr="00E720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334×10</w:t>
            </w:r>
            <w:r w:rsidRPr="00E720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0.628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867772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20972343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6845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14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1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282×10</w:t>
            </w:r>
            <w:r w:rsidRPr="00E720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.341×10</w:t>
            </w:r>
            <w:r w:rsidRPr="00E720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9.008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04789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11540507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3158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12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1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.713×10</w:t>
            </w:r>
            <w:r w:rsidRPr="00E720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342×10</w:t>
            </w:r>
            <w:r w:rsidRPr="00E720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6.484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127186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8881407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4958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1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201×10</w:t>
            </w:r>
            <w:r w:rsidRPr="00E720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157×10</w:t>
            </w:r>
            <w:r w:rsidRPr="00E720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5.713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260326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7730940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6066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20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74×10</w:t>
            </w:r>
            <w:r w:rsidRPr="00E720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025×10</w:t>
            </w:r>
            <w:r w:rsidRPr="00E720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84.582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012736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34622379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808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45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36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579×10</w:t>
            </w:r>
            <w:r w:rsidRPr="00E720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078×10</w:t>
            </w:r>
            <w:r w:rsidRPr="00E720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28.560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lastRenderedPageBreak/>
              <w:t>rs2710647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3213970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5513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11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871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459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6.972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4104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129497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8192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15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6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427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866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8.673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8387006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2579999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2218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13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4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356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238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6.051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6724965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0144015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1715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16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6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804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671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2.036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569755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864826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2906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3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2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674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622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1.831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604788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1190024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334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35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55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303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.010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3.451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352974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9890613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4918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6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219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411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58.923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535627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284510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4624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2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423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.279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4.575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643890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25148287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258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3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3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26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431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6.857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678219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563967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6475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18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1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723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632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68.178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9861009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4165468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7275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4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2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227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746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2.347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000850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2059013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8769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24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3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416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38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51.711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249443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036583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1155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7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31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564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124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5.576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325638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373399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692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22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39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892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702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7.987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329211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2795966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22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87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9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887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842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76.934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4204813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311057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225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81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66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949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919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21.908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4687675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2826736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219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62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67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323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652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69.013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6778432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2360988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71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49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76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79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.077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3.730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732896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8287993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2988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15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1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651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.430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9.380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229984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00239319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9751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39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63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357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701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2.159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247583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448927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5413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12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750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500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1.319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2501515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2592838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5918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71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00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2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457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028.694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250769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6591676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5884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11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609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237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6.046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39959724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2710250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68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81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77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913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181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91.093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48843488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2474739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252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44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63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413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.656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40.325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50270324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317817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33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67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86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347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82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49.347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lastRenderedPageBreak/>
              <w:t>rs1684677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251425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1478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43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8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338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722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97.276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89407772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00146674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227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48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66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863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56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44.098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278892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2413746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2414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20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3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692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584×10</w:t>
            </w:r>
            <w:r w:rsidRPr="00F16B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66.163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8855697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0029437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1994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15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5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413×10</w:t>
            </w:r>
            <w:r w:rsidRPr="001B2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191×10</w:t>
            </w:r>
            <w:r w:rsidRPr="001B2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0.028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93435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958805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2862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17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2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679×10</w:t>
            </w:r>
            <w:r w:rsidRPr="00F456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57×10</w:t>
            </w:r>
            <w:r w:rsidRPr="001B2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52.489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34760417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2825003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689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63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39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60×10</w:t>
            </w:r>
            <w:r w:rsidRPr="00F456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151×10</w:t>
            </w:r>
            <w:r w:rsidRPr="00F456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15.191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4364259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892159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2022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7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5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995×10</w:t>
            </w:r>
            <w:r w:rsidRPr="00F456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.335×10</w:t>
            </w:r>
            <w:r w:rsidRPr="00F456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8.985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461682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774548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465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12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649×10</w:t>
            </w:r>
            <w:r w:rsidRPr="00F456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748×10</w:t>
            </w:r>
            <w:r w:rsidRPr="00F456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2.357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5814693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7401439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2996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11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2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318×10</w:t>
            </w:r>
            <w:r w:rsidRPr="00F456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824×10</w:t>
            </w:r>
            <w:r w:rsidRPr="00F456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4.320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683768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2735403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657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74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1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00×10</w:t>
            </w:r>
            <w:r w:rsidRPr="00F456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2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476×10</w:t>
            </w:r>
            <w:r w:rsidRPr="00F456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036.550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2862854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3533734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638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46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4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44×10</w:t>
            </w:r>
            <w:r w:rsidRPr="00F456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558×10</w:t>
            </w:r>
            <w:r w:rsidRPr="004D0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06.831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439366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9964338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4555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29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971×10</w:t>
            </w:r>
            <w:r w:rsidRPr="004D0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297×10</w:t>
            </w:r>
            <w:r w:rsidRPr="004D0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79.493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864991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482213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1062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20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32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744×10</w:t>
            </w:r>
            <w:r w:rsidRPr="004D0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579×10</w:t>
            </w:r>
            <w:r w:rsidRPr="004D0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1.651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966478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8627319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693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12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1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663×10</w:t>
            </w:r>
            <w:r w:rsidRPr="004D0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191×10</w:t>
            </w:r>
            <w:r w:rsidRPr="004D0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5.854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9325107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48016857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4419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1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984×10</w:t>
            </w:r>
            <w:r w:rsidRPr="004D0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215×10</w:t>
            </w:r>
            <w:r w:rsidRPr="004D0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5.955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43069752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0962537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673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21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39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079×10</w:t>
            </w:r>
            <w:r w:rsidRPr="004D0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968×10</w:t>
            </w:r>
            <w:r w:rsidRPr="004D0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4.922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24855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31924689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1652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20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6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415×10</w:t>
            </w:r>
            <w:r w:rsidRPr="004D0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44×10</w:t>
            </w:r>
            <w:r w:rsidRPr="004D0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47.777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35656734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2600153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2582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13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2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202×10</w:t>
            </w:r>
            <w:r w:rsidRPr="004D0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904×10</w:t>
            </w:r>
            <w:r w:rsidRPr="004D0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8.833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2834856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2801858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721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25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38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705×10</w:t>
            </w:r>
            <w:r w:rsidRPr="004D0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.450×10</w:t>
            </w:r>
            <w:r w:rsidRPr="004D0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5.290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586545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558828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1041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19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32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.917×10</w:t>
            </w:r>
            <w:r w:rsidRPr="004D0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186×10</w:t>
            </w:r>
            <w:r w:rsidRPr="004D0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0.011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947631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7767576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5113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0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649×10</w:t>
            </w:r>
            <w:r w:rsidRPr="004D0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908×10</w:t>
            </w:r>
            <w:r w:rsidRPr="004D0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4.672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7144574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156347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2337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15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3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172×10</w:t>
            </w:r>
            <w:r w:rsidRPr="004D0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.666×10</w:t>
            </w:r>
            <w:r w:rsidRPr="004D0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6.190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858889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07117447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5015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1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.688×10</w:t>
            </w:r>
            <w:r w:rsidRPr="004D0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403×10</w:t>
            </w:r>
            <w:r w:rsidRPr="004D0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6.738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346264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3353635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7827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14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4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037×10</w:t>
            </w:r>
            <w:r w:rsidRPr="004D0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911×10</w:t>
            </w:r>
            <w:r w:rsidRPr="004D0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8.859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528378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3972379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3822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11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605×10</w:t>
            </w:r>
            <w:r w:rsidRPr="004D0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250×10</w:t>
            </w:r>
            <w:r w:rsidRPr="004D0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6.100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41563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04852654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3495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11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1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77×10</w:t>
            </w:r>
            <w:r w:rsidRPr="004D0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298×10</w:t>
            </w:r>
            <w:r w:rsidRPr="004D0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6.299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lastRenderedPageBreak/>
              <w:t>rs7541906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4003970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2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50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91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163×10</w:t>
            </w:r>
            <w:r w:rsidRPr="004D0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122×10</w:t>
            </w:r>
            <w:r w:rsidRPr="004D0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5.567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784802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4015379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361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3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187×10</w:t>
            </w:r>
            <w:r w:rsidRPr="004D0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770×10</w:t>
            </w:r>
            <w:r w:rsidRPr="004D0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2.447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2056768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6988527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5829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21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818×10</w:t>
            </w:r>
            <w:r w:rsidRPr="004D0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270×10</w:t>
            </w:r>
            <w:r w:rsidRPr="004D0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94.804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34726834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5889606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252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4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3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231×10</w:t>
            </w:r>
            <w:r w:rsidRPr="004D0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476×10</w:t>
            </w:r>
            <w:r w:rsidRPr="004D0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1.221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4565433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06497543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8462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5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7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060×10</w:t>
            </w:r>
            <w:r w:rsidRPr="004D0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964×10</w:t>
            </w:r>
            <w:r w:rsidRPr="004D0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4.905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7459725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131220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1329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16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9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400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914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4.698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80428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61186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5836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6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897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73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53.162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3284054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07669073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1178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7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31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.495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587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7.509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32436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36149830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1838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15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5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.447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254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0.292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9409266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2574504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8611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17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8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837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417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0.975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0887718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2042624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5282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11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853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565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7.417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277509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152401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2144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4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4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720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996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9.215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4418728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4839724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4517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1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564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168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5.760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011896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74639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5672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10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773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831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4.351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0832164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4048480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5172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21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10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219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92.681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0896045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5555524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7054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2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2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387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242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6.066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4961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6495497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1813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9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6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968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81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49.335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7287238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090794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261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47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62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249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24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46.937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7363662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051809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213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91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69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43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501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46.238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8055554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448424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57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45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79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279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504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7.162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826004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132929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618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39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41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239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791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74.801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42369684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428076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324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60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55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18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291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95.686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43488652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350861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34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53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86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634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457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1.143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43645388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335099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65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46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77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517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103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9.663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792329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111118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2551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25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3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107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525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05.445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792556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24452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3996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4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319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.603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40.104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lastRenderedPageBreak/>
              <w:t>rs18224478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438553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3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327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87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00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6B66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2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750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151.663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83409297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054768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256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41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62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755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.592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5.883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872285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66505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2064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6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4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33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.825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6.856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87706948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095093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408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36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5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455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27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42.878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060793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4915310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5955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74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00×10</w:t>
            </w:r>
            <w:r w:rsidRPr="00800F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2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688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125.665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84750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2011442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1235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21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3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223×10</w:t>
            </w:r>
            <w:r w:rsidRPr="00800F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07×10</w:t>
            </w:r>
            <w:r w:rsidRPr="00DF79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42.053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5683806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038424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552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24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44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809×10</w:t>
            </w:r>
            <w:r w:rsidRPr="00800F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347×10</w:t>
            </w:r>
            <w:r w:rsidRPr="00800F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6.506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6019902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432890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291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49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58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231×10</w:t>
            </w:r>
            <w:r w:rsidRPr="00800F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373×10</w:t>
            </w:r>
            <w:r w:rsidRPr="00800F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57.327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8411334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5467350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931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24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34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.482×10</w:t>
            </w:r>
            <w:r w:rsidRPr="00800F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.909×10</w:t>
            </w:r>
            <w:r w:rsidRPr="00800F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41.384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6188742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0949673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305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32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57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414×10</w:t>
            </w:r>
            <w:r w:rsidRPr="00800F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087×10</w:t>
            </w:r>
            <w:r w:rsidRPr="00800F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5.418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61891388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6079818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4559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1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300×10</w:t>
            </w:r>
            <w:r w:rsidRPr="00800F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571×10</w:t>
            </w:r>
            <w:r w:rsidRPr="00800F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7.440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1467497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0471414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286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34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59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.827×10</w:t>
            </w:r>
            <w:r w:rsidRPr="00800F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419×10</w:t>
            </w:r>
            <w:r w:rsidRPr="00800F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6.806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286213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852030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1789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17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6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360×10</w:t>
            </w:r>
            <w:r w:rsidRPr="00800F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.567×10</w:t>
            </w:r>
            <w:r w:rsidRPr="00800F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5.776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36894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1152258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1825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97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5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00×10</w:t>
            </w:r>
            <w:r w:rsidRPr="00800F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2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856×10</w:t>
            </w:r>
            <w:r w:rsidRPr="00800F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195.857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5604577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103325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205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42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69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98×10</w:t>
            </w:r>
            <w:r w:rsidRPr="00800F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188×10</w:t>
            </w:r>
            <w:r w:rsidRPr="00800F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0.018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703713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446779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52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60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8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075×10</w:t>
            </w:r>
            <w:r w:rsidRPr="00800F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12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46.438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816820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0971149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38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87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85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954×10</w:t>
            </w:r>
            <w:r w:rsidRPr="00800F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093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87.436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949177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115246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9625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96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52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725×10</w:t>
            </w:r>
            <w:r w:rsidRPr="00800F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685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79.319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964184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6648917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8684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41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9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393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918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63.683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9735104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446936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2511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54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3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59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29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472.178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038165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8665940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5834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1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40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316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6.376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0859995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637568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5826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40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602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9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869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28.838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0880925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8724296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5365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2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.945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531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1.449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2307364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6382938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2378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8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3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705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69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53.009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2317268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135254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151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19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7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185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.545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9.862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3413596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1582630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739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22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38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271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646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7.754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lastRenderedPageBreak/>
              <w:t>rs34284484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571023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2856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12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2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01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263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6.155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4200440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0829560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345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31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54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264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540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7.311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756119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04001517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3833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1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246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744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8.164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801872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955618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8233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30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6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633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611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09.074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800588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872367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2152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30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4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273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212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34.152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12393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00231033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2794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12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2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666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620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7.646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6129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8680178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3552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25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1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33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012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25.799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582999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379064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344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19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1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260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662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69.428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8038553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8574324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1285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9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3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234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.285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4.601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0083762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907210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2727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2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2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032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833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4.359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076175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7006378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1784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22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6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68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505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62.844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542462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2033810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1343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23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9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918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305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54.498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4575545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9755446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3048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14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1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09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.024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7.684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5872725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3809123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4033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1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496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998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5.046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2949853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570878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8067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4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5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442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123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5.569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659007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9217478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451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0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943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854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4.447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952289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6464414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798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5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5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.378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.177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4.148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03751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1366207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166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6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6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824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868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2.859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24481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7156730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7726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14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4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491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709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2.193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7960347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710995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31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50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86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084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582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7.488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8091117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8919794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653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24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4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62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142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9.824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2462826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955767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3687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12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1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483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487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1.268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4215891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190534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1146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27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31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036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499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62.590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8824755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9396616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12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58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94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009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621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1.826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1210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837699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836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60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7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436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.956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416.135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3814995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634221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3116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12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1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605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723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8.075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lastRenderedPageBreak/>
              <w:t>rs6857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392254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1686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21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6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568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61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52.676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248342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1515549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2358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23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3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328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948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81.357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412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412079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821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32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36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.972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601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66.854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8107974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9388500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762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35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37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693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810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75.614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3941578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2747748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1466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22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8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945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61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52.650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40433285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277602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324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34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56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.339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458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1.146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207132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9142516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329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33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55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.863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237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0.223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585442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2737123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2407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34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3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142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280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78.819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762943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2790786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9231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45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37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44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914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21.708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3787557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278313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1289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9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3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.000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.337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4.818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6011153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245050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627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23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4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400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204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5.910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6123359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2714706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1022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31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33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044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862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77.765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8114057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303645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4636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11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846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166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5.749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229742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633917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1035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24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32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.238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73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44.798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074735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153587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641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27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4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607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.068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7.871 </w:t>
            </w:r>
          </w:p>
        </w:tc>
      </w:tr>
      <w:tr w:rsidR="006C051B" w:rsidRPr="00026B25" w:rsidTr="003859B6">
        <w:trPr>
          <w:trHeight w:val="318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770982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0865434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3219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0.011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026B25" w:rsidRDefault="006C051B" w:rsidP="005A287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26B2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0.0021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013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C051B" w:rsidRPr="006D5A39" w:rsidRDefault="006C051B" w:rsidP="005A28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D5A3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814×10</w:t>
            </w:r>
            <w:r w:rsidRPr="00B66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C051B" w:rsidRPr="006C051B" w:rsidRDefault="006C051B" w:rsidP="005A287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051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4.280 </w:t>
            </w:r>
          </w:p>
        </w:tc>
      </w:tr>
    </w:tbl>
    <w:p w:rsidR="00CE39CC" w:rsidRPr="00026B25" w:rsidRDefault="00CE39CC" w:rsidP="005A2872">
      <w:pPr>
        <w:rPr>
          <w:rFonts w:ascii="Times New Roman" w:eastAsia="宋体" w:hAnsi="Times New Roman"/>
          <w:color w:val="000000" w:themeColor="text1"/>
          <w:sz w:val="24"/>
        </w:rPr>
      </w:pPr>
      <w:r w:rsidRPr="00026B25">
        <w:rPr>
          <w:rFonts w:ascii="Times New Roman" w:eastAsia="宋体" w:hAnsi="Times New Roman"/>
          <w:b/>
          <w:color w:val="000000" w:themeColor="text1"/>
          <w:sz w:val="24"/>
        </w:rPr>
        <w:t xml:space="preserve">Abbreviations: </w:t>
      </w:r>
      <w:r w:rsidRPr="00026B25">
        <w:rPr>
          <w:rFonts w:ascii="Times New Roman" w:eastAsia="宋体" w:hAnsi="Times New Roman"/>
          <w:color w:val="000000" w:themeColor="text1"/>
          <w:sz w:val="24"/>
        </w:rPr>
        <w:t>EAF, effect allele frequency; SE, standard error; SNP, single nucleotide polymorphism.</w:t>
      </w:r>
    </w:p>
    <w:bookmarkEnd w:id="0"/>
    <w:p w:rsidR="00E463A1" w:rsidRDefault="00E463A1" w:rsidP="005A2872"/>
    <w:sectPr w:rsidR="00E463A1" w:rsidSect="00CE39CC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D57CE0"/>
    <w:multiLevelType w:val="multilevel"/>
    <w:tmpl w:val="F2DCA5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6D714B"/>
    <w:multiLevelType w:val="multilevel"/>
    <w:tmpl w:val="1A06A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150B90"/>
    <w:multiLevelType w:val="multilevel"/>
    <w:tmpl w:val="7702F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5A548C"/>
    <w:multiLevelType w:val="multilevel"/>
    <w:tmpl w:val="709440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26476CD"/>
    <w:multiLevelType w:val="multilevel"/>
    <w:tmpl w:val="D018C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4987214"/>
    <w:multiLevelType w:val="multilevel"/>
    <w:tmpl w:val="94422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5151A3C"/>
    <w:multiLevelType w:val="multilevel"/>
    <w:tmpl w:val="2ECC9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6C97AF3"/>
    <w:multiLevelType w:val="multilevel"/>
    <w:tmpl w:val="359E7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71B3E6E"/>
    <w:multiLevelType w:val="multilevel"/>
    <w:tmpl w:val="6264F4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8CB7976"/>
    <w:multiLevelType w:val="multilevel"/>
    <w:tmpl w:val="FB6032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4070C23"/>
    <w:multiLevelType w:val="multilevel"/>
    <w:tmpl w:val="AB6A9F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57C6A1B"/>
    <w:multiLevelType w:val="multilevel"/>
    <w:tmpl w:val="D95AFF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48E0F69"/>
    <w:multiLevelType w:val="hybridMultilevel"/>
    <w:tmpl w:val="EC561F50"/>
    <w:lvl w:ilvl="0" w:tplc="9F34F6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DD71D08"/>
    <w:multiLevelType w:val="multilevel"/>
    <w:tmpl w:val="E9F4F0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E9F103D"/>
    <w:multiLevelType w:val="multilevel"/>
    <w:tmpl w:val="5664BA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E044510"/>
    <w:multiLevelType w:val="multilevel"/>
    <w:tmpl w:val="70BEB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9"/>
  </w:num>
  <w:num w:numId="3">
    <w:abstractNumId w:val="13"/>
  </w:num>
  <w:num w:numId="4">
    <w:abstractNumId w:val="0"/>
  </w:num>
  <w:num w:numId="5">
    <w:abstractNumId w:val="14"/>
  </w:num>
  <w:num w:numId="6">
    <w:abstractNumId w:val="8"/>
  </w:num>
  <w:num w:numId="7">
    <w:abstractNumId w:val="7"/>
  </w:num>
  <w:num w:numId="8">
    <w:abstractNumId w:val="2"/>
  </w:num>
  <w:num w:numId="9">
    <w:abstractNumId w:val="5"/>
  </w:num>
  <w:num w:numId="10">
    <w:abstractNumId w:val="1"/>
  </w:num>
  <w:num w:numId="11">
    <w:abstractNumId w:val="3"/>
  </w:num>
  <w:num w:numId="12">
    <w:abstractNumId w:val="6"/>
  </w:num>
  <w:num w:numId="13">
    <w:abstractNumId w:val="11"/>
  </w:num>
  <w:num w:numId="14">
    <w:abstractNumId w:val="15"/>
  </w:num>
  <w:num w:numId="15">
    <w:abstractNumId w:val="4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mirrorMargins/>
  <w:bordersDoNotSurroundHeader/>
  <w:bordersDoNotSurroundFooter/>
  <w:defaultTabStop w:val="420"/>
  <w:evenAndOddHeaders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9CC"/>
    <w:rsid w:val="00001DA2"/>
    <w:rsid w:val="00004EA3"/>
    <w:rsid w:val="00004F95"/>
    <w:rsid w:val="00011397"/>
    <w:rsid w:val="000130BA"/>
    <w:rsid w:val="00014E96"/>
    <w:rsid w:val="0001611E"/>
    <w:rsid w:val="000172F2"/>
    <w:rsid w:val="00020F62"/>
    <w:rsid w:val="00022D63"/>
    <w:rsid w:val="00023BC6"/>
    <w:rsid w:val="00023D83"/>
    <w:rsid w:val="00023FDD"/>
    <w:rsid w:val="00025128"/>
    <w:rsid w:val="000258A4"/>
    <w:rsid w:val="00026DF4"/>
    <w:rsid w:val="00037083"/>
    <w:rsid w:val="000378E4"/>
    <w:rsid w:val="0004004E"/>
    <w:rsid w:val="00040469"/>
    <w:rsid w:val="00041AAE"/>
    <w:rsid w:val="00043E37"/>
    <w:rsid w:val="00045C03"/>
    <w:rsid w:val="00051490"/>
    <w:rsid w:val="00054B1D"/>
    <w:rsid w:val="0005612B"/>
    <w:rsid w:val="00056D1D"/>
    <w:rsid w:val="00061650"/>
    <w:rsid w:val="00062A14"/>
    <w:rsid w:val="00062DAB"/>
    <w:rsid w:val="00071EBA"/>
    <w:rsid w:val="000728D6"/>
    <w:rsid w:val="00073518"/>
    <w:rsid w:val="000751C9"/>
    <w:rsid w:val="00080350"/>
    <w:rsid w:val="00082861"/>
    <w:rsid w:val="00083E07"/>
    <w:rsid w:val="000900A3"/>
    <w:rsid w:val="0009184B"/>
    <w:rsid w:val="000921C3"/>
    <w:rsid w:val="000975CE"/>
    <w:rsid w:val="000A0E0A"/>
    <w:rsid w:val="000A2481"/>
    <w:rsid w:val="000A42CB"/>
    <w:rsid w:val="000B0384"/>
    <w:rsid w:val="000B17DB"/>
    <w:rsid w:val="000B2873"/>
    <w:rsid w:val="000B2FB9"/>
    <w:rsid w:val="000B34E9"/>
    <w:rsid w:val="000B49B8"/>
    <w:rsid w:val="000B6F1D"/>
    <w:rsid w:val="000B7237"/>
    <w:rsid w:val="000C3B47"/>
    <w:rsid w:val="000C6770"/>
    <w:rsid w:val="000C7763"/>
    <w:rsid w:val="000C7D84"/>
    <w:rsid w:val="000D0676"/>
    <w:rsid w:val="000D5742"/>
    <w:rsid w:val="000D715D"/>
    <w:rsid w:val="000E5C5F"/>
    <w:rsid w:val="000F07D9"/>
    <w:rsid w:val="000F13D3"/>
    <w:rsid w:val="000F1615"/>
    <w:rsid w:val="000F2357"/>
    <w:rsid w:val="000F2C8B"/>
    <w:rsid w:val="000F7984"/>
    <w:rsid w:val="000F7B91"/>
    <w:rsid w:val="0010094A"/>
    <w:rsid w:val="00102BF4"/>
    <w:rsid w:val="00104542"/>
    <w:rsid w:val="00104718"/>
    <w:rsid w:val="00106E7A"/>
    <w:rsid w:val="00107972"/>
    <w:rsid w:val="0011002E"/>
    <w:rsid w:val="0011258F"/>
    <w:rsid w:val="00114BF1"/>
    <w:rsid w:val="00114E8E"/>
    <w:rsid w:val="0012112D"/>
    <w:rsid w:val="00122202"/>
    <w:rsid w:val="00122B85"/>
    <w:rsid w:val="00124051"/>
    <w:rsid w:val="00125029"/>
    <w:rsid w:val="00126035"/>
    <w:rsid w:val="00131981"/>
    <w:rsid w:val="00135E0C"/>
    <w:rsid w:val="0013676E"/>
    <w:rsid w:val="00137C35"/>
    <w:rsid w:val="001408B3"/>
    <w:rsid w:val="001409E5"/>
    <w:rsid w:val="00141C15"/>
    <w:rsid w:val="001471A6"/>
    <w:rsid w:val="00152F0A"/>
    <w:rsid w:val="001544C4"/>
    <w:rsid w:val="001549A9"/>
    <w:rsid w:val="0015795D"/>
    <w:rsid w:val="00162D23"/>
    <w:rsid w:val="00164CBB"/>
    <w:rsid w:val="0016603E"/>
    <w:rsid w:val="00166769"/>
    <w:rsid w:val="00170554"/>
    <w:rsid w:val="00171209"/>
    <w:rsid w:val="0017277C"/>
    <w:rsid w:val="00172917"/>
    <w:rsid w:val="0017723F"/>
    <w:rsid w:val="00180098"/>
    <w:rsid w:val="001800FD"/>
    <w:rsid w:val="001805E6"/>
    <w:rsid w:val="001812EF"/>
    <w:rsid w:val="0018159F"/>
    <w:rsid w:val="001839BD"/>
    <w:rsid w:val="001869EC"/>
    <w:rsid w:val="00190354"/>
    <w:rsid w:val="001A006D"/>
    <w:rsid w:val="001A0E62"/>
    <w:rsid w:val="001A338E"/>
    <w:rsid w:val="001A55DB"/>
    <w:rsid w:val="001B0CA9"/>
    <w:rsid w:val="001B0E27"/>
    <w:rsid w:val="001B4249"/>
    <w:rsid w:val="001B6608"/>
    <w:rsid w:val="001C434B"/>
    <w:rsid w:val="001C4589"/>
    <w:rsid w:val="001C523D"/>
    <w:rsid w:val="001C628B"/>
    <w:rsid w:val="001C69DC"/>
    <w:rsid w:val="001C7725"/>
    <w:rsid w:val="001D3C48"/>
    <w:rsid w:val="001D3C7F"/>
    <w:rsid w:val="001D6620"/>
    <w:rsid w:val="001D6C62"/>
    <w:rsid w:val="001E29D2"/>
    <w:rsid w:val="001E5C32"/>
    <w:rsid w:val="001E76D8"/>
    <w:rsid w:val="001F183A"/>
    <w:rsid w:val="001F2216"/>
    <w:rsid w:val="001F2341"/>
    <w:rsid w:val="001F5521"/>
    <w:rsid w:val="001F672B"/>
    <w:rsid w:val="002041EE"/>
    <w:rsid w:val="00204889"/>
    <w:rsid w:val="00210E8D"/>
    <w:rsid w:val="002143D1"/>
    <w:rsid w:val="00215178"/>
    <w:rsid w:val="0021717B"/>
    <w:rsid w:val="00223572"/>
    <w:rsid w:val="00223F32"/>
    <w:rsid w:val="00227539"/>
    <w:rsid w:val="00230CCC"/>
    <w:rsid w:val="0023353D"/>
    <w:rsid w:val="002341D0"/>
    <w:rsid w:val="002350A1"/>
    <w:rsid w:val="002357AC"/>
    <w:rsid w:val="00235B01"/>
    <w:rsid w:val="0024318B"/>
    <w:rsid w:val="0024778C"/>
    <w:rsid w:val="002539CF"/>
    <w:rsid w:val="00256418"/>
    <w:rsid w:val="002637C4"/>
    <w:rsid w:val="00264EDA"/>
    <w:rsid w:val="0026557C"/>
    <w:rsid w:val="00266992"/>
    <w:rsid w:val="00267E64"/>
    <w:rsid w:val="00280087"/>
    <w:rsid w:val="00280139"/>
    <w:rsid w:val="0028403A"/>
    <w:rsid w:val="00284EF7"/>
    <w:rsid w:val="00291CFB"/>
    <w:rsid w:val="002921C8"/>
    <w:rsid w:val="00292DDD"/>
    <w:rsid w:val="00293653"/>
    <w:rsid w:val="00297CAB"/>
    <w:rsid w:val="002A1869"/>
    <w:rsid w:val="002A2A3D"/>
    <w:rsid w:val="002A3445"/>
    <w:rsid w:val="002A3556"/>
    <w:rsid w:val="002A6EAF"/>
    <w:rsid w:val="002A7DA1"/>
    <w:rsid w:val="002B0D86"/>
    <w:rsid w:val="002B1C9D"/>
    <w:rsid w:val="002B34AB"/>
    <w:rsid w:val="002B39E8"/>
    <w:rsid w:val="002B4AB2"/>
    <w:rsid w:val="002B69E5"/>
    <w:rsid w:val="002C016E"/>
    <w:rsid w:val="002C1372"/>
    <w:rsid w:val="002C142A"/>
    <w:rsid w:val="002C4FB4"/>
    <w:rsid w:val="002D55C0"/>
    <w:rsid w:val="002D626A"/>
    <w:rsid w:val="002F178B"/>
    <w:rsid w:val="002F22DD"/>
    <w:rsid w:val="002F2ED5"/>
    <w:rsid w:val="002F5CE6"/>
    <w:rsid w:val="002F62A2"/>
    <w:rsid w:val="002F6584"/>
    <w:rsid w:val="00302AA9"/>
    <w:rsid w:val="00302CBE"/>
    <w:rsid w:val="003049D8"/>
    <w:rsid w:val="00306660"/>
    <w:rsid w:val="00306C43"/>
    <w:rsid w:val="00307DC3"/>
    <w:rsid w:val="00310019"/>
    <w:rsid w:val="003122F5"/>
    <w:rsid w:val="00312401"/>
    <w:rsid w:val="00315367"/>
    <w:rsid w:val="00315946"/>
    <w:rsid w:val="0032145E"/>
    <w:rsid w:val="003231C9"/>
    <w:rsid w:val="00323B0F"/>
    <w:rsid w:val="003248A3"/>
    <w:rsid w:val="00332213"/>
    <w:rsid w:val="00337A18"/>
    <w:rsid w:val="00340C24"/>
    <w:rsid w:val="00342E86"/>
    <w:rsid w:val="00345468"/>
    <w:rsid w:val="00345A06"/>
    <w:rsid w:val="003463E5"/>
    <w:rsid w:val="003508AC"/>
    <w:rsid w:val="0035216A"/>
    <w:rsid w:val="003527DA"/>
    <w:rsid w:val="003565B7"/>
    <w:rsid w:val="003610D5"/>
    <w:rsid w:val="00362031"/>
    <w:rsid w:val="00362847"/>
    <w:rsid w:val="00363CE7"/>
    <w:rsid w:val="003642D4"/>
    <w:rsid w:val="00367F27"/>
    <w:rsid w:val="003726E1"/>
    <w:rsid w:val="003728FC"/>
    <w:rsid w:val="00373933"/>
    <w:rsid w:val="003764D2"/>
    <w:rsid w:val="00376CD7"/>
    <w:rsid w:val="00382569"/>
    <w:rsid w:val="00383DC8"/>
    <w:rsid w:val="00384442"/>
    <w:rsid w:val="003867FF"/>
    <w:rsid w:val="00392375"/>
    <w:rsid w:val="003945D1"/>
    <w:rsid w:val="003A28D1"/>
    <w:rsid w:val="003A62A4"/>
    <w:rsid w:val="003A75AE"/>
    <w:rsid w:val="003B161F"/>
    <w:rsid w:val="003B1A17"/>
    <w:rsid w:val="003B2F55"/>
    <w:rsid w:val="003B3219"/>
    <w:rsid w:val="003B52BB"/>
    <w:rsid w:val="003C0C2A"/>
    <w:rsid w:val="003C3FBD"/>
    <w:rsid w:val="003C710F"/>
    <w:rsid w:val="003D0582"/>
    <w:rsid w:val="003D2A3C"/>
    <w:rsid w:val="003D372F"/>
    <w:rsid w:val="003D530A"/>
    <w:rsid w:val="003D53C1"/>
    <w:rsid w:val="003D7D5C"/>
    <w:rsid w:val="003D7F75"/>
    <w:rsid w:val="003E196B"/>
    <w:rsid w:val="003E4433"/>
    <w:rsid w:val="003E70C3"/>
    <w:rsid w:val="003E7BA2"/>
    <w:rsid w:val="003F1344"/>
    <w:rsid w:val="003F592A"/>
    <w:rsid w:val="004000DD"/>
    <w:rsid w:val="00401D21"/>
    <w:rsid w:val="00403B32"/>
    <w:rsid w:val="0040598E"/>
    <w:rsid w:val="00405D58"/>
    <w:rsid w:val="00405F84"/>
    <w:rsid w:val="00405FD9"/>
    <w:rsid w:val="00410299"/>
    <w:rsid w:val="00410992"/>
    <w:rsid w:val="00411227"/>
    <w:rsid w:val="00411CCF"/>
    <w:rsid w:val="0041244C"/>
    <w:rsid w:val="00412C6A"/>
    <w:rsid w:val="00413226"/>
    <w:rsid w:val="004133E4"/>
    <w:rsid w:val="004143DB"/>
    <w:rsid w:val="00416FF9"/>
    <w:rsid w:val="004170B2"/>
    <w:rsid w:val="004172B9"/>
    <w:rsid w:val="00417A96"/>
    <w:rsid w:val="00417F2B"/>
    <w:rsid w:val="004205A4"/>
    <w:rsid w:val="004213A1"/>
    <w:rsid w:val="004221F8"/>
    <w:rsid w:val="00425C8D"/>
    <w:rsid w:val="004266A2"/>
    <w:rsid w:val="004308B9"/>
    <w:rsid w:val="004309E7"/>
    <w:rsid w:val="004323F8"/>
    <w:rsid w:val="0043446B"/>
    <w:rsid w:val="0043699F"/>
    <w:rsid w:val="004409E7"/>
    <w:rsid w:val="0044416B"/>
    <w:rsid w:val="004454C0"/>
    <w:rsid w:val="00447A5A"/>
    <w:rsid w:val="00453EE3"/>
    <w:rsid w:val="00455F8B"/>
    <w:rsid w:val="00456BF6"/>
    <w:rsid w:val="0045763C"/>
    <w:rsid w:val="00457A49"/>
    <w:rsid w:val="00457EB5"/>
    <w:rsid w:val="00460953"/>
    <w:rsid w:val="00462FD6"/>
    <w:rsid w:val="004660EF"/>
    <w:rsid w:val="00466944"/>
    <w:rsid w:val="004715CF"/>
    <w:rsid w:val="00477EBF"/>
    <w:rsid w:val="0049020D"/>
    <w:rsid w:val="0049301A"/>
    <w:rsid w:val="004978CF"/>
    <w:rsid w:val="004A1134"/>
    <w:rsid w:val="004A3543"/>
    <w:rsid w:val="004B136F"/>
    <w:rsid w:val="004B37EA"/>
    <w:rsid w:val="004C1364"/>
    <w:rsid w:val="004C22C2"/>
    <w:rsid w:val="004C2871"/>
    <w:rsid w:val="004C2F0E"/>
    <w:rsid w:val="004C5D74"/>
    <w:rsid w:val="004D2515"/>
    <w:rsid w:val="004D3CF7"/>
    <w:rsid w:val="004D465C"/>
    <w:rsid w:val="004D6E8E"/>
    <w:rsid w:val="004E1F3D"/>
    <w:rsid w:val="004E27A2"/>
    <w:rsid w:val="004E4FAF"/>
    <w:rsid w:val="004F093A"/>
    <w:rsid w:val="004F367C"/>
    <w:rsid w:val="004F4F38"/>
    <w:rsid w:val="005006E2"/>
    <w:rsid w:val="00502ACA"/>
    <w:rsid w:val="005055E2"/>
    <w:rsid w:val="005130E1"/>
    <w:rsid w:val="00516029"/>
    <w:rsid w:val="00516C0B"/>
    <w:rsid w:val="0052306B"/>
    <w:rsid w:val="00525262"/>
    <w:rsid w:val="005309E2"/>
    <w:rsid w:val="00530D85"/>
    <w:rsid w:val="005313E5"/>
    <w:rsid w:val="0053294B"/>
    <w:rsid w:val="00532C4E"/>
    <w:rsid w:val="00534174"/>
    <w:rsid w:val="00535BDF"/>
    <w:rsid w:val="0054365C"/>
    <w:rsid w:val="00544EB6"/>
    <w:rsid w:val="00547B0E"/>
    <w:rsid w:val="00551977"/>
    <w:rsid w:val="00551F41"/>
    <w:rsid w:val="00553B27"/>
    <w:rsid w:val="0056194C"/>
    <w:rsid w:val="00563070"/>
    <w:rsid w:val="0056498F"/>
    <w:rsid w:val="00565A29"/>
    <w:rsid w:val="00570D23"/>
    <w:rsid w:val="0057617F"/>
    <w:rsid w:val="00580931"/>
    <w:rsid w:val="00584312"/>
    <w:rsid w:val="00584B8B"/>
    <w:rsid w:val="0058597A"/>
    <w:rsid w:val="00586DBE"/>
    <w:rsid w:val="00587DDC"/>
    <w:rsid w:val="00590A06"/>
    <w:rsid w:val="00590CA4"/>
    <w:rsid w:val="00591E34"/>
    <w:rsid w:val="00593F2F"/>
    <w:rsid w:val="005951A1"/>
    <w:rsid w:val="00595AA7"/>
    <w:rsid w:val="00595CB1"/>
    <w:rsid w:val="005966BA"/>
    <w:rsid w:val="0059743A"/>
    <w:rsid w:val="005A1440"/>
    <w:rsid w:val="005A2872"/>
    <w:rsid w:val="005A4729"/>
    <w:rsid w:val="005A4961"/>
    <w:rsid w:val="005A7DBC"/>
    <w:rsid w:val="005B13C2"/>
    <w:rsid w:val="005C0E0D"/>
    <w:rsid w:val="005C66C3"/>
    <w:rsid w:val="005C7C3A"/>
    <w:rsid w:val="005D0FA5"/>
    <w:rsid w:val="005D1562"/>
    <w:rsid w:val="005D4B63"/>
    <w:rsid w:val="005E105D"/>
    <w:rsid w:val="005E19BB"/>
    <w:rsid w:val="005E775A"/>
    <w:rsid w:val="005F3991"/>
    <w:rsid w:val="005F4578"/>
    <w:rsid w:val="005F59DC"/>
    <w:rsid w:val="005F6148"/>
    <w:rsid w:val="005F6558"/>
    <w:rsid w:val="005F69A3"/>
    <w:rsid w:val="006022CA"/>
    <w:rsid w:val="0060702D"/>
    <w:rsid w:val="00615F71"/>
    <w:rsid w:val="006226B8"/>
    <w:rsid w:val="00624EF5"/>
    <w:rsid w:val="0062611B"/>
    <w:rsid w:val="00626DC6"/>
    <w:rsid w:val="006300EA"/>
    <w:rsid w:val="00631AB1"/>
    <w:rsid w:val="00637046"/>
    <w:rsid w:val="00640604"/>
    <w:rsid w:val="0065076D"/>
    <w:rsid w:val="00650D7A"/>
    <w:rsid w:val="00652D0A"/>
    <w:rsid w:val="00653BA1"/>
    <w:rsid w:val="00655DB0"/>
    <w:rsid w:val="00656D62"/>
    <w:rsid w:val="006607F1"/>
    <w:rsid w:val="00661517"/>
    <w:rsid w:val="00661FBA"/>
    <w:rsid w:val="00662504"/>
    <w:rsid w:val="00662BEC"/>
    <w:rsid w:val="006635C2"/>
    <w:rsid w:val="00664013"/>
    <w:rsid w:val="0066550F"/>
    <w:rsid w:val="0066557D"/>
    <w:rsid w:val="0068157C"/>
    <w:rsid w:val="00681857"/>
    <w:rsid w:val="0068244F"/>
    <w:rsid w:val="00682D5D"/>
    <w:rsid w:val="00684B3A"/>
    <w:rsid w:val="006852C9"/>
    <w:rsid w:val="00685F33"/>
    <w:rsid w:val="00686048"/>
    <w:rsid w:val="0069636D"/>
    <w:rsid w:val="0069742D"/>
    <w:rsid w:val="006A26D8"/>
    <w:rsid w:val="006A2F85"/>
    <w:rsid w:val="006A5D34"/>
    <w:rsid w:val="006B0F21"/>
    <w:rsid w:val="006B26B3"/>
    <w:rsid w:val="006B3795"/>
    <w:rsid w:val="006B40C5"/>
    <w:rsid w:val="006B7E73"/>
    <w:rsid w:val="006C051B"/>
    <w:rsid w:val="006C3377"/>
    <w:rsid w:val="006C374D"/>
    <w:rsid w:val="006C3CE0"/>
    <w:rsid w:val="006C5ED6"/>
    <w:rsid w:val="006C7E96"/>
    <w:rsid w:val="006D202B"/>
    <w:rsid w:val="006D3CAD"/>
    <w:rsid w:val="006E24BE"/>
    <w:rsid w:val="006E66E2"/>
    <w:rsid w:val="006E684A"/>
    <w:rsid w:val="006F04BB"/>
    <w:rsid w:val="006F38AD"/>
    <w:rsid w:val="006F5B17"/>
    <w:rsid w:val="006F6270"/>
    <w:rsid w:val="006F70A6"/>
    <w:rsid w:val="00703D0E"/>
    <w:rsid w:val="00705A4A"/>
    <w:rsid w:val="00706F75"/>
    <w:rsid w:val="00707BC2"/>
    <w:rsid w:val="00707C69"/>
    <w:rsid w:val="00707F82"/>
    <w:rsid w:val="0071009A"/>
    <w:rsid w:val="00711122"/>
    <w:rsid w:val="007111AB"/>
    <w:rsid w:val="0071394E"/>
    <w:rsid w:val="007207D7"/>
    <w:rsid w:val="0072122B"/>
    <w:rsid w:val="00722071"/>
    <w:rsid w:val="00723532"/>
    <w:rsid w:val="00723E5A"/>
    <w:rsid w:val="00733421"/>
    <w:rsid w:val="00737046"/>
    <w:rsid w:val="00737796"/>
    <w:rsid w:val="00741807"/>
    <w:rsid w:val="00741B42"/>
    <w:rsid w:val="00742116"/>
    <w:rsid w:val="007450D9"/>
    <w:rsid w:val="00746059"/>
    <w:rsid w:val="007555CE"/>
    <w:rsid w:val="00755969"/>
    <w:rsid w:val="0076024E"/>
    <w:rsid w:val="0076141F"/>
    <w:rsid w:val="00761F3C"/>
    <w:rsid w:val="007621DC"/>
    <w:rsid w:val="007642DE"/>
    <w:rsid w:val="00774C67"/>
    <w:rsid w:val="00780584"/>
    <w:rsid w:val="007843FB"/>
    <w:rsid w:val="007905DA"/>
    <w:rsid w:val="007917DF"/>
    <w:rsid w:val="007935DC"/>
    <w:rsid w:val="00793901"/>
    <w:rsid w:val="007942A1"/>
    <w:rsid w:val="00797329"/>
    <w:rsid w:val="007A37EC"/>
    <w:rsid w:val="007B0EAD"/>
    <w:rsid w:val="007B1709"/>
    <w:rsid w:val="007B1E6A"/>
    <w:rsid w:val="007B1F85"/>
    <w:rsid w:val="007B3C0E"/>
    <w:rsid w:val="007B6CBC"/>
    <w:rsid w:val="007B6FAA"/>
    <w:rsid w:val="007C23AB"/>
    <w:rsid w:val="007C23FA"/>
    <w:rsid w:val="007D6A2B"/>
    <w:rsid w:val="007D7ABF"/>
    <w:rsid w:val="007E65E7"/>
    <w:rsid w:val="007E78DF"/>
    <w:rsid w:val="007F0DD1"/>
    <w:rsid w:val="007F1A5C"/>
    <w:rsid w:val="008052FA"/>
    <w:rsid w:val="0080674C"/>
    <w:rsid w:val="00816380"/>
    <w:rsid w:val="00823CCD"/>
    <w:rsid w:val="00825537"/>
    <w:rsid w:val="00832C08"/>
    <w:rsid w:val="00834D10"/>
    <w:rsid w:val="00837734"/>
    <w:rsid w:val="00841B7C"/>
    <w:rsid w:val="00843404"/>
    <w:rsid w:val="00844094"/>
    <w:rsid w:val="00844D34"/>
    <w:rsid w:val="00850E5D"/>
    <w:rsid w:val="008530E6"/>
    <w:rsid w:val="00855165"/>
    <w:rsid w:val="00861084"/>
    <w:rsid w:val="00863BCD"/>
    <w:rsid w:val="008662FC"/>
    <w:rsid w:val="008719C0"/>
    <w:rsid w:val="00873B47"/>
    <w:rsid w:val="0087491D"/>
    <w:rsid w:val="00877468"/>
    <w:rsid w:val="0088372A"/>
    <w:rsid w:val="00891CC3"/>
    <w:rsid w:val="00893BDA"/>
    <w:rsid w:val="00893E33"/>
    <w:rsid w:val="00895884"/>
    <w:rsid w:val="00897B24"/>
    <w:rsid w:val="008A26F1"/>
    <w:rsid w:val="008B0BE9"/>
    <w:rsid w:val="008B2197"/>
    <w:rsid w:val="008B4E70"/>
    <w:rsid w:val="008B5183"/>
    <w:rsid w:val="008B7BBC"/>
    <w:rsid w:val="008C4688"/>
    <w:rsid w:val="008C7FD1"/>
    <w:rsid w:val="008D38F7"/>
    <w:rsid w:val="008D5404"/>
    <w:rsid w:val="008E14C6"/>
    <w:rsid w:val="008E6156"/>
    <w:rsid w:val="008F0F53"/>
    <w:rsid w:val="008F3A45"/>
    <w:rsid w:val="008F55FB"/>
    <w:rsid w:val="00900967"/>
    <w:rsid w:val="00902576"/>
    <w:rsid w:val="00907531"/>
    <w:rsid w:val="009119BE"/>
    <w:rsid w:val="00913B77"/>
    <w:rsid w:val="00914424"/>
    <w:rsid w:val="0091562D"/>
    <w:rsid w:val="009209E5"/>
    <w:rsid w:val="009218ED"/>
    <w:rsid w:val="00924E0D"/>
    <w:rsid w:val="00931AF9"/>
    <w:rsid w:val="00933F49"/>
    <w:rsid w:val="00934BF0"/>
    <w:rsid w:val="00943F7A"/>
    <w:rsid w:val="0096327C"/>
    <w:rsid w:val="009655BC"/>
    <w:rsid w:val="009666B3"/>
    <w:rsid w:val="00967D70"/>
    <w:rsid w:val="00970D59"/>
    <w:rsid w:val="00976409"/>
    <w:rsid w:val="00981873"/>
    <w:rsid w:val="0098321D"/>
    <w:rsid w:val="00983EF1"/>
    <w:rsid w:val="009A0A3F"/>
    <w:rsid w:val="009A2835"/>
    <w:rsid w:val="009A2BC3"/>
    <w:rsid w:val="009A7BA8"/>
    <w:rsid w:val="009B20D7"/>
    <w:rsid w:val="009B2CF1"/>
    <w:rsid w:val="009B3E97"/>
    <w:rsid w:val="009B57B1"/>
    <w:rsid w:val="009B69A0"/>
    <w:rsid w:val="009C4C42"/>
    <w:rsid w:val="009C625C"/>
    <w:rsid w:val="009D0766"/>
    <w:rsid w:val="009E2BC6"/>
    <w:rsid w:val="009E36E9"/>
    <w:rsid w:val="009E7CD3"/>
    <w:rsid w:val="009F144A"/>
    <w:rsid w:val="009F476B"/>
    <w:rsid w:val="009F77B6"/>
    <w:rsid w:val="00A06129"/>
    <w:rsid w:val="00A07815"/>
    <w:rsid w:val="00A1186C"/>
    <w:rsid w:val="00A13A3B"/>
    <w:rsid w:val="00A1540A"/>
    <w:rsid w:val="00A167E4"/>
    <w:rsid w:val="00A26849"/>
    <w:rsid w:val="00A34C16"/>
    <w:rsid w:val="00A34D47"/>
    <w:rsid w:val="00A361C9"/>
    <w:rsid w:val="00A3666D"/>
    <w:rsid w:val="00A460EC"/>
    <w:rsid w:val="00A5620E"/>
    <w:rsid w:val="00A574AC"/>
    <w:rsid w:val="00A57B66"/>
    <w:rsid w:val="00A63DAA"/>
    <w:rsid w:val="00A67D9B"/>
    <w:rsid w:val="00A72B69"/>
    <w:rsid w:val="00A742A2"/>
    <w:rsid w:val="00A75892"/>
    <w:rsid w:val="00A7696A"/>
    <w:rsid w:val="00A80B50"/>
    <w:rsid w:val="00A84035"/>
    <w:rsid w:val="00A855C8"/>
    <w:rsid w:val="00A865E0"/>
    <w:rsid w:val="00A901A6"/>
    <w:rsid w:val="00A906C4"/>
    <w:rsid w:val="00A909E7"/>
    <w:rsid w:val="00A97E05"/>
    <w:rsid w:val="00AA3C05"/>
    <w:rsid w:val="00AA5050"/>
    <w:rsid w:val="00AA5DA2"/>
    <w:rsid w:val="00AA75B5"/>
    <w:rsid w:val="00AB0B73"/>
    <w:rsid w:val="00AB1A9F"/>
    <w:rsid w:val="00AB330B"/>
    <w:rsid w:val="00AB46BB"/>
    <w:rsid w:val="00AB4B96"/>
    <w:rsid w:val="00AB768A"/>
    <w:rsid w:val="00AC038D"/>
    <w:rsid w:val="00AC0E32"/>
    <w:rsid w:val="00AC40DA"/>
    <w:rsid w:val="00AC64EA"/>
    <w:rsid w:val="00AC6F1D"/>
    <w:rsid w:val="00AD2869"/>
    <w:rsid w:val="00AD3465"/>
    <w:rsid w:val="00AD5B8A"/>
    <w:rsid w:val="00AD6ACC"/>
    <w:rsid w:val="00AD7433"/>
    <w:rsid w:val="00AE06B7"/>
    <w:rsid w:val="00AE5037"/>
    <w:rsid w:val="00AF0312"/>
    <w:rsid w:val="00AF57E2"/>
    <w:rsid w:val="00AF6032"/>
    <w:rsid w:val="00AF612C"/>
    <w:rsid w:val="00AF6521"/>
    <w:rsid w:val="00AF70EB"/>
    <w:rsid w:val="00B00085"/>
    <w:rsid w:val="00B01577"/>
    <w:rsid w:val="00B0180A"/>
    <w:rsid w:val="00B0226F"/>
    <w:rsid w:val="00B057B8"/>
    <w:rsid w:val="00B0606D"/>
    <w:rsid w:val="00B06CD6"/>
    <w:rsid w:val="00B10E6A"/>
    <w:rsid w:val="00B150E7"/>
    <w:rsid w:val="00B1718E"/>
    <w:rsid w:val="00B26800"/>
    <w:rsid w:val="00B32749"/>
    <w:rsid w:val="00B32D36"/>
    <w:rsid w:val="00B32F1F"/>
    <w:rsid w:val="00B37A1A"/>
    <w:rsid w:val="00B51B23"/>
    <w:rsid w:val="00B55B86"/>
    <w:rsid w:val="00B56622"/>
    <w:rsid w:val="00B60921"/>
    <w:rsid w:val="00B636FB"/>
    <w:rsid w:val="00B661FA"/>
    <w:rsid w:val="00B707A7"/>
    <w:rsid w:val="00B72DF5"/>
    <w:rsid w:val="00B72EB0"/>
    <w:rsid w:val="00B7401F"/>
    <w:rsid w:val="00B75AB6"/>
    <w:rsid w:val="00B7679C"/>
    <w:rsid w:val="00B82AEE"/>
    <w:rsid w:val="00B843D1"/>
    <w:rsid w:val="00B954CF"/>
    <w:rsid w:val="00B95952"/>
    <w:rsid w:val="00B964EF"/>
    <w:rsid w:val="00BA0193"/>
    <w:rsid w:val="00BA6E8B"/>
    <w:rsid w:val="00BB14F3"/>
    <w:rsid w:val="00BB368C"/>
    <w:rsid w:val="00BB5B14"/>
    <w:rsid w:val="00BB61B0"/>
    <w:rsid w:val="00BB7B55"/>
    <w:rsid w:val="00BC17E1"/>
    <w:rsid w:val="00BC2F40"/>
    <w:rsid w:val="00BC3453"/>
    <w:rsid w:val="00BC50A7"/>
    <w:rsid w:val="00BD48C8"/>
    <w:rsid w:val="00BD709B"/>
    <w:rsid w:val="00BE52FE"/>
    <w:rsid w:val="00BE730F"/>
    <w:rsid w:val="00BF0E66"/>
    <w:rsid w:val="00BF204F"/>
    <w:rsid w:val="00BF22BB"/>
    <w:rsid w:val="00BF3B81"/>
    <w:rsid w:val="00BF3C52"/>
    <w:rsid w:val="00BF401B"/>
    <w:rsid w:val="00BF5AAA"/>
    <w:rsid w:val="00C01481"/>
    <w:rsid w:val="00C0166F"/>
    <w:rsid w:val="00C01FB4"/>
    <w:rsid w:val="00C03427"/>
    <w:rsid w:val="00C11E13"/>
    <w:rsid w:val="00C17435"/>
    <w:rsid w:val="00C20A94"/>
    <w:rsid w:val="00C20DC8"/>
    <w:rsid w:val="00C21122"/>
    <w:rsid w:val="00C23E36"/>
    <w:rsid w:val="00C2624B"/>
    <w:rsid w:val="00C30806"/>
    <w:rsid w:val="00C31AF8"/>
    <w:rsid w:val="00C32857"/>
    <w:rsid w:val="00C40267"/>
    <w:rsid w:val="00C42901"/>
    <w:rsid w:val="00C437E5"/>
    <w:rsid w:val="00C47A94"/>
    <w:rsid w:val="00C51CAC"/>
    <w:rsid w:val="00C65F2D"/>
    <w:rsid w:val="00C673AD"/>
    <w:rsid w:val="00C74B2C"/>
    <w:rsid w:val="00C768FF"/>
    <w:rsid w:val="00C77DE7"/>
    <w:rsid w:val="00C80B26"/>
    <w:rsid w:val="00C811AD"/>
    <w:rsid w:val="00C8205A"/>
    <w:rsid w:val="00C822BA"/>
    <w:rsid w:val="00C823D7"/>
    <w:rsid w:val="00C82C17"/>
    <w:rsid w:val="00C84B6F"/>
    <w:rsid w:val="00C87989"/>
    <w:rsid w:val="00C91867"/>
    <w:rsid w:val="00C919B7"/>
    <w:rsid w:val="00C94018"/>
    <w:rsid w:val="00C949CA"/>
    <w:rsid w:val="00C953EA"/>
    <w:rsid w:val="00C95E2B"/>
    <w:rsid w:val="00CA0319"/>
    <w:rsid w:val="00CA2C5E"/>
    <w:rsid w:val="00CA6CD7"/>
    <w:rsid w:val="00CB0749"/>
    <w:rsid w:val="00CB09C4"/>
    <w:rsid w:val="00CB0E3D"/>
    <w:rsid w:val="00CB4F38"/>
    <w:rsid w:val="00CB72CF"/>
    <w:rsid w:val="00CB7FD9"/>
    <w:rsid w:val="00CC0E86"/>
    <w:rsid w:val="00CC143D"/>
    <w:rsid w:val="00CC2496"/>
    <w:rsid w:val="00CC2716"/>
    <w:rsid w:val="00CC316F"/>
    <w:rsid w:val="00CC5A08"/>
    <w:rsid w:val="00CC675A"/>
    <w:rsid w:val="00CC7D96"/>
    <w:rsid w:val="00CD0DD9"/>
    <w:rsid w:val="00CD14F1"/>
    <w:rsid w:val="00CE0B18"/>
    <w:rsid w:val="00CE0E4A"/>
    <w:rsid w:val="00CE34C0"/>
    <w:rsid w:val="00CE3596"/>
    <w:rsid w:val="00CE39CC"/>
    <w:rsid w:val="00CF5716"/>
    <w:rsid w:val="00CF575A"/>
    <w:rsid w:val="00CF770C"/>
    <w:rsid w:val="00D00BED"/>
    <w:rsid w:val="00D07B82"/>
    <w:rsid w:val="00D110A6"/>
    <w:rsid w:val="00D137A5"/>
    <w:rsid w:val="00D15A06"/>
    <w:rsid w:val="00D209E7"/>
    <w:rsid w:val="00D232F5"/>
    <w:rsid w:val="00D33982"/>
    <w:rsid w:val="00D33DB5"/>
    <w:rsid w:val="00D405B2"/>
    <w:rsid w:val="00D405F5"/>
    <w:rsid w:val="00D42069"/>
    <w:rsid w:val="00D421C8"/>
    <w:rsid w:val="00D42A55"/>
    <w:rsid w:val="00D4498D"/>
    <w:rsid w:val="00D5328F"/>
    <w:rsid w:val="00D56596"/>
    <w:rsid w:val="00D570D7"/>
    <w:rsid w:val="00D57667"/>
    <w:rsid w:val="00D61116"/>
    <w:rsid w:val="00D612BD"/>
    <w:rsid w:val="00D640BF"/>
    <w:rsid w:val="00D66F9F"/>
    <w:rsid w:val="00D73C57"/>
    <w:rsid w:val="00D80451"/>
    <w:rsid w:val="00D85D01"/>
    <w:rsid w:val="00D85D0A"/>
    <w:rsid w:val="00D86AAF"/>
    <w:rsid w:val="00D931C9"/>
    <w:rsid w:val="00D95E9A"/>
    <w:rsid w:val="00DA0A67"/>
    <w:rsid w:val="00DA220D"/>
    <w:rsid w:val="00DA24EB"/>
    <w:rsid w:val="00DA30C6"/>
    <w:rsid w:val="00DA563C"/>
    <w:rsid w:val="00DA606F"/>
    <w:rsid w:val="00DB7D9A"/>
    <w:rsid w:val="00DC1B59"/>
    <w:rsid w:val="00DC3E24"/>
    <w:rsid w:val="00DC5145"/>
    <w:rsid w:val="00DD2203"/>
    <w:rsid w:val="00DD515F"/>
    <w:rsid w:val="00DD65E6"/>
    <w:rsid w:val="00DE098D"/>
    <w:rsid w:val="00DE2F89"/>
    <w:rsid w:val="00DE46D3"/>
    <w:rsid w:val="00DE4E73"/>
    <w:rsid w:val="00DE641F"/>
    <w:rsid w:val="00DE685C"/>
    <w:rsid w:val="00DF09DE"/>
    <w:rsid w:val="00DF2EEF"/>
    <w:rsid w:val="00DF581B"/>
    <w:rsid w:val="00DF5DE8"/>
    <w:rsid w:val="00DF63CA"/>
    <w:rsid w:val="00E0121E"/>
    <w:rsid w:val="00E0379C"/>
    <w:rsid w:val="00E063E8"/>
    <w:rsid w:val="00E144FF"/>
    <w:rsid w:val="00E14B1E"/>
    <w:rsid w:val="00E162C3"/>
    <w:rsid w:val="00E206A0"/>
    <w:rsid w:val="00E20EC1"/>
    <w:rsid w:val="00E22D32"/>
    <w:rsid w:val="00E22D67"/>
    <w:rsid w:val="00E23882"/>
    <w:rsid w:val="00E3417B"/>
    <w:rsid w:val="00E35F17"/>
    <w:rsid w:val="00E463A1"/>
    <w:rsid w:val="00E46770"/>
    <w:rsid w:val="00E47078"/>
    <w:rsid w:val="00E52FA0"/>
    <w:rsid w:val="00E53085"/>
    <w:rsid w:val="00E55A89"/>
    <w:rsid w:val="00E737A0"/>
    <w:rsid w:val="00E77887"/>
    <w:rsid w:val="00E81C63"/>
    <w:rsid w:val="00E84EB6"/>
    <w:rsid w:val="00E867D8"/>
    <w:rsid w:val="00E86FD4"/>
    <w:rsid w:val="00E87FB3"/>
    <w:rsid w:val="00E94C01"/>
    <w:rsid w:val="00E95794"/>
    <w:rsid w:val="00E9611D"/>
    <w:rsid w:val="00E978B6"/>
    <w:rsid w:val="00EA4720"/>
    <w:rsid w:val="00EB0C97"/>
    <w:rsid w:val="00EB0FA5"/>
    <w:rsid w:val="00EB1DC5"/>
    <w:rsid w:val="00EB22F9"/>
    <w:rsid w:val="00EB5A83"/>
    <w:rsid w:val="00EC1CED"/>
    <w:rsid w:val="00EC41B2"/>
    <w:rsid w:val="00EC4786"/>
    <w:rsid w:val="00EC4B04"/>
    <w:rsid w:val="00EC64C4"/>
    <w:rsid w:val="00ED083C"/>
    <w:rsid w:val="00ED0DDC"/>
    <w:rsid w:val="00ED4676"/>
    <w:rsid w:val="00ED5812"/>
    <w:rsid w:val="00ED7CF4"/>
    <w:rsid w:val="00EE6459"/>
    <w:rsid w:val="00EE7936"/>
    <w:rsid w:val="00EF010B"/>
    <w:rsid w:val="00EF2114"/>
    <w:rsid w:val="00EF2B34"/>
    <w:rsid w:val="00EF3B46"/>
    <w:rsid w:val="00EF3B77"/>
    <w:rsid w:val="00EF4E4A"/>
    <w:rsid w:val="00F01550"/>
    <w:rsid w:val="00F020AF"/>
    <w:rsid w:val="00F04719"/>
    <w:rsid w:val="00F058CD"/>
    <w:rsid w:val="00F05DA3"/>
    <w:rsid w:val="00F062E4"/>
    <w:rsid w:val="00F13074"/>
    <w:rsid w:val="00F1400B"/>
    <w:rsid w:val="00F20F47"/>
    <w:rsid w:val="00F21BCB"/>
    <w:rsid w:val="00F259DA"/>
    <w:rsid w:val="00F26DAF"/>
    <w:rsid w:val="00F27B50"/>
    <w:rsid w:val="00F27D47"/>
    <w:rsid w:val="00F32F30"/>
    <w:rsid w:val="00F33427"/>
    <w:rsid w:val="00F33659"/>
    <w:rsid w:val="00F365C3"/>
    <w:rsid w:val="00F36C8F"/>
    <w:rsid w:val="00F46858"/>
    <w:rsid w:val="00F47F48"/>
    <w:rsid w:val="00F54B70"/>
    <w:rsid w:val="00F558A3"/>
    <w:rsid w:val="00F56864"/>
    <w:rsid w:val="00F66FB3"/>
    <w:rsid w:val="00F6745A"/>
    <w:rsid w:val="00F74D6E"/>
    <w:rsid w:val="00F772C0"/>
    <w:rsid w:val="00F77BF4"/>
    <w:rsid w:val="00F82943"/>
    <w:rsid w:val="00F86F4D"/>
    <w:rsid w:val="00F90D66"/>
    <w:rsid w:val="00F930C2"/>
    <w:rsid w:val="00F953F9"/>
    <w:rsid w:val="00FA0FF1"/>
    <w:rsid w:val="00FA216E"/>
    <w:rsid w:val="00FA6143"/>
    <w:rsid w:val="00FA68D9"/>
    <w:rsid w:val="00FB2778"/>
    <w:rsid w:val="00FB7CFA"/>
    <w:rsid w:val="00FC254C"/>
    <w:rsid w:val="00FC546D"/>
    <w:rsid w:val="00FD25DE"/>
    <w:rsid w:val="00FD65C3"/>
    <w:rsid w:val="00FD70A0"/>
    <w:rsid w:val="00FD7DFB"/>
    <w:rsid w:val="00FE0D05"/>
    <w:rsid w:val="00FE1AFA"/>
    <w:rsid w:val="00FE3BE3"/>
    <w:rsid w:val="00FE5CDB"/>
    <w:rsid w:val="00FE7781"/>
    <w:rsid w:val="00FF231A"/>
    <w:rsid w:val="00FF605F"/>
    <w:rsid w:val="00FF71DF"/>
    <w:rsid w:val="00FF7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7F08CAD-2A7A-6840-BED6-D743D4377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E39CC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E39CC"/>
    <w:pPr>
      <w:keepNext/>
      <w:keepLines/>
      <w:widowControl/>
      <w:spacing w:before="4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CE39C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link w:val="40"/>
    <w:uiPriority w:val="9"/>
    <w:qFormat/>
    <w:rsid w:val="00CE39CC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semiHidden/>
    <w:rsid w:val="00CE39C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character" w:customStyle="1" w:styleId="30">
    <w:name w:val="标题 3 字符"/>
    <w:basedOn w:val="a0"/>
    <w:link w:val="3"/>
    <w:uiPriority w:val="9"/>
    <w:rsid w:val="00CE39CC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CE39CC"/>
    <w:rPr>
      <w:rFonts w:ascii="宋体" w:eastAsia="宋体" w:hAnsi="宋体" w:cs="宋体"/>
      <w:b/>
      <w:bCs/>
      <w:kern w:val="0"/>
      <w:sz w:val="24"/>
    </w:rPr>
  </w:style>
  <w:style w:type="table" w:styleId="a3">
    <w:name w:val="Table Grid"/>
    <w:basedOn w:val="a1"/>
    <w:uiPriority w:val="39"/>
    <w:rsid w:val="00CE39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CE39CC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CE39CC"/>
    <w:pPr>
      <w:jc w:val="center"/>
    </w:pPr>
    <w:rPr>
      <w:rFonts w:ascii="Times New Roman" w:eastAsia="DengXian" w:hAnsi="Times New Roman" w:cs="Times New Roman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E39CC"/>
    <w:rPr>
      <w:rFonts w:ascii="Times New Roman" w:eastAsia="DengXian" w:hAnsi="Times New Roman" w:cs="Times New Roman"/>
      <w:sz w:val="20"/>
    </w:rPr>
  </w:style>
  <w:style w:type="paragraph" w:customStyle="1" w:styleId="EndNoteBibliography">
    <w:name w:val="EndNote Bibliography"/>
    <w:basedOn w:val="a"/>
    <w:link w:val="EndNoteBibliographyChar"/>
    <w:rsid w:val="00CE39CC"/>
    <w:rPr>
      <w:rFonts w:ascii="Times New Roman" w:eastAsia="DengXian" w:hAnsi="Times New Roman" w:cs="Times New Roman"/>
      <w:sz w:val="20"/>
    </w:rPr>
  </w:style>
  <w:style w:type="character" w:customStyle="1" w:styleId="EndNoteBibliographyChar">
    <w:name w:val="EndNote Bibliography Char"/>
    <w:basedOn w:val="a0"/>
    <w:link w:val="EndNoteBibliography"/>
    <w:rsid w:val="00CE39CC"/>
    <w:rPr>
      <w:rFonts w:ascii="Times New Roman" w:eastAsia="DengXian" w:hAnsi="Times New Roman" w:cs="Times New Roman"/>
      <w:sz w:val="20"/>
    </w:rPr>
  </w:style>
  <w:style w:type="table" w:customStyle="1" w:styleId="a5">
    <w:name w:val="论文表格样式"/>
    <w:basedOn w:val="1"/>
    <w:rsid w:val="00CE39CC"/>
    <w:rPr>
      <w:rFonts w:ascii="Times New Roman" w:eastAsia="宋体" w:hAnsi="Times New Roman" w:cs="Times New Roman"/>
      <w:kern w:val="0"/>
      <w:sz w:val="20"/>
      <w:szCs w:val="20"/>
    </w:rPr>
    <w:tblPr/>
    <w:tcPr>
      <w:shd w:val="clear" w:color="auto" w:fill="auto"/>
    </w:tcPr>
    <w:tblStylePr w:type="firstRow">
      <w:rPr>
        <w:b w:val="0"/>
        <w:i w:val="0"/>
        <w:iCs/>
      </w:rPr>
      <w:tblPr/>
      <w:tcPr>
        <w:tcBorders>
          <w:bottom w:val="single" w:sz="12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nil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Col">
      <w:pPr>
        <w:jc w:val="both"/>
      </w:p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">
    <w:name w:val="Table Classic 1"/>
    <w:basedOn w:val="a1"/>
    <w:uiPriority w:val="99"/>
    <w:semiHidden/>
    <w:unhideWhenUsed/>
    <w:rsid w:val="00CE39CC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</w:tblStylePr>
    <w:tblStylePr w:type="swCell">
      <w:rPr>
        <w:b/>
        <w:bCs/>
      </w:rPr>
    </w:tblStylePr>
  </w:style>
  <w:style w:type="character" w:styleId="a6">
    <w:name w:val="annotation reference"/>
    <w:basedOn w:val="a0"/>
    <w:uiPriority w:val="99"/>
    <w:semiHidden/>
    <w:unhideWhenUsed/>
    <w:rsid w:val="00CE39CC"/>
    <w:rPr>
      <w:sz w:val="21"/>
      <w:szCs w:val="21"/>
    </w:rPr>
  </w:style>
  <w:style w:type="paragraph" w:styleId="a7">
    <w:name w:val="annotation text"/>
    <w:basedOn w:val="a"/>
    <w:link w:val="a8"/>
    <w:uiPriority w:val="99"/>
    <w:unhideWhenUsed/>
    <w:rsid w:val="00CE39CC"/>
    <w:pPr>
      <w:jc w:val="left"/>
    </w:pPr>
  </w:style>
  <w:style w:type="character" w:customStyle="1" w:styleId="a8">
    <w:name w:val="批注文字 字符"/>
    <w:basedOn w:val="a0"/>
    <w:link w:val="a7"/>
    <w:uiPriority w:val="99"/>
    <w:rsid w:val="00CE39CC"/>
  </w:style>
  <w:style w:type="paragraph" w:styleId="a9">
    <w:name w:val="annotation subject"/>
    <w:basedOn w:val="a7"/>
    <w:next w:val="a7"/>
    <w:link w:val="aa"/>
    <w:uiPriority w:val="99"/>
    <w:semiHidden/>
    <w:unhideWhenUsed/>
    <w:rsid w:val="00CE39CC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CE39CC"/>
    <w:rPr>
      <w:b/>
      <w:bCs/>
    </w:rPr>
  </w:style>
  <w:style w:type="paragraph" w:styleId="ab">
    <w:name w:val="Balloon Text"/>
    <w:basedOn w:val="a"/>
    <w:link w:val="ac"/>
    <w:uiPriority w:val="99"/>
    <w:semiHidden/>
    <w:unhideWhenUsed/>
    <w:rsid w:val="00CE39CC"/>
    <w:rPr>
      <w:rFonts w:ascii="宋体" w:eastAsia="宋体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CE39CC"/>
    <w:rPr>
      <w:rFonts w:ascii="宋体" w:eastAsia="宋体"/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CE39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CE39CC"/>
    <w:rPr>
      <w:sz w:val="18"/>
      <w:szCs w:val="18"/>
    </w:rPr>
  </w:style>
  <w:style w:type="character" w:styleId="af">
    <w:name w:val="page number"/>
    <w:basedOn w:val="a0"/>
    <w:uiPriority w:val="99"/>
    <w:semiHidden/>
    <w:unhideWhenUsed/>
    <w:rsid w:val="00CE39CC"/>
  </w:style>
  <w:style w:type="paragraph" w:styleId="af0">
    <w:name w:val="Revision"/>
    <w:hidden/>
    <w:uiPriority w:val="99"/>
    <w:semiHidden/>
    <w:rsid w:val="00CE39CC"/>
  </w:style>
  <w:style w:type="character" w:styleId="af1">
    <w:name w:val="Placeholder Text"/>
    <w:basedOn w:val="a0"/>
    <w:uiPriority w:val="99"/>
    <w:semiHidden/>
    <w:rsid w:val="00CE39CC"/>
    <w:rPr>
      <w:color w:val="808080"/>
    </w:rPr>
  </w:style>
  <w:style w:type="character" w:styleId="af2">
    <w:name w:val="Hyperlink"/>
    <w:basedOn w:val="a0"/>
    <w:uiPriority w:val="99"/>
    <w:unhideWhenUsed/>
    <w:rsid w:val="00CE39CC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rsid w:val="00CE39CC"/>
    <w:rPr>
      <w:color w:val="605E5C"/>
      <w:shd w:val="clear" w:color="auto" w:fill="E1DFDD"/>
    </w:rPr>
  </w:style>
  <w:style w:type="paragraph" w:styleId="af4">
    <w:name w:val="List Paragraph"/>
    <w:basedOn w:val="a"/>
    <w:uiPriority w:val="34"/>
    <w:qFormat/>
    <w:rsid w:val="00CE39CC"/>
    <w:pPr>
      <w:ind w:firstLineChars="200" w:firstLine="420"/>
    </w:pPr>
  </w:style>
  <w:style w:type="character" w:customStyle="1" w:styleId="apple-converted-space">
    <w:name w:val="apple-converted-space"/>
    <w:basedOn w:val="a0"/>
    <w:rsid w:val="00CE39CC"/>
  </w:style>
  <w:style w:type="character" w:styleId="af5">
    <w:name w:val="Strong"/>
    <w:basedOn w:val="a0"/>
    <w:uiPriority w:val="22"/>
    <w:qFormat/>
    <w:rsid w:val="00CE39CC"/>
    <w:rPr>
      <w:b/>
      <w:bCs/>
    </w:rPr>
  </w:style>
  <w:style w:type="character" w:styleId="af6">
    <w:name w:val="Emphasis"/>
    <w:basedOn w:val="a0"/>
    <w:uiPriority w:val="20"/>
    <w:qFormat/>
    <w:rsid w:val="00CE39CC"/>
    <w:rPr>
      <w:i/>
      <w:iCs/>
    </w:rPr>
  </w:style>
  <w:style w:type="character" w:styleId="af7">
    <w:name w:val="line number"/>
    <w:basedOn w:val="a0"/>
    <w:uiPriority w:val="99"/>
    <w:semiHidden/>
    <w:unhideWhenUsed/>
    <w:rsid w:val="00CE39CC"/>
  </w:style>
  <w:style w:type="paragraph" w:styleId="af8">
    <w:name w:val="Date"/>
    <w:basedOn w:val="a"/>
    <w:next w:val="a"/>
    <w:link w:val="af9"/>
    <w:uiPriority w:val="99"/>
    <w:semiHidden/>
    <w:unhideWhenUsed/>
    <w:rsid w:val="00CE39CC"/>
    <w:pPr>
      <w:ind w:leftChars="2500" w:left="100"/>
    </w:pPr>
  </w:style>
  <w:style w:type="character" w:customStyle="1" w:styleId="af9">
    <w:name w:val="日期 字符"/>
    <w:basedOn w:val="a0"/>
    <w:link w:val="af8"/>
    <w:uiPriority w:val="99"/>
    <w:semiHidden/>
    <w:rsid w:val="00CE39CC"/>
  </w:style>
  <w:style w:type="table" w:styleId="21">
    <w:name w:val="Plain Table 2"/>
    <w:basedOn w:val="a1"/>
    <w:uiPriority w:val="42"/>
    <w:rsid w:val="00CE39CC"/>
    <w:rPr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a">
    <w:name w:val="header"/>
    <w:basedOn w:val="a"/>
    <w:link w:val="afb"/>
    <w:uiPriority w:val="99"/>
    <w:unhideWhenUsed/>
    <w:rsid w:val="00CE39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b">
    <w:name w:val="页眉 字符"/>
    <w:basedOn w:val="a0"/>
    <w:link w:val="afa"/>
    <w:uiPriority w:val="99"/>
    <w:rsid w:val="00CE39CC"/>
    <w:rPr>
      <w:sz w:val="18"/>
      <w:szCs w:val="18"/>
    </w:rPr>
  </w:style>
  <w:style w:type="character" w:styleId="afc">
    <w:name w:val="FollowedHyperlink"/>
    <w:basedOn w:val="a0"/>
    <w:uiPriority w:val="99"/>
    <w:semiHidden/>
    <w:unhideWhenUsed/>
    <w:rsid w:val="00CE39C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2117</Words>
  <Characters>12068</Characters>
  <Application>Microsoft Office Word</Application>
  <DocSecurity>0</DocSecurity>
  <Lines>100</Lines>
  <Paragraphs>28</Paragraphs>
  <ScaleCrop>false</ScaleCrop>
  <Company/>
  <LinksUpToDate>false</LinksUpToDate>
  <CharactersWithSpaces>14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</dc:creator>
  <cp:keywords/>
  <dc:description/>
  <cp:lastModifiedBy>ELIZABETH</cp:lastModifiedBy>
  <cp:revision>10</cp:revision>
  <dcterms:created xsi:type="dcterms:W3CDTF">2023-12-03T02:31:00Z</dcterms:created>
  <dcterms:modified xsi:type="dcterms:W3CDTF">2024-01-11T02:50:00Z</dcterms:modified>
</cp:coreProperties>
</file>